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5D963" w14:textId="0476B3EF" w:rsidR="00110B53" w:rsidRPr="008C49FC" w:rsidRDefault="003921AD">
      <w:p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t>Decompressive craniotomy</w:t>
      </w:r>
      <w:r w:rsidR="006C3F5C" w:rsidRPr="008C49FC">
        <w:rPr>
          <w:rFonts w:ascii="Times New Roman" w:hAnsi="Times New Roman" w:cs="Times New Roman"/>
          <w:b/>
          <w:bCs/>
        </w:rPr>
        <w:t>: an international survey of practice</w:t>
      </w:r>
    </w:p>
    <w:p w14:paraId="51B139EE" w14:textId="17084AE9" w:rsidR="006C3F5C" w:rsidRPr="008C49FC" w:rsidRDefault="006C3F5C">
      <w:pPr>
        <w:rPr>
          <w:rFonts w:ascii="Times New Roman" w:hAnsi="Times New Roman" w:cs="Times New Roman"/>
        </w:rPr>
      </w:pPr>
    </w:p>
    <w:p w14:paraId="342E9241" w14:textId="657FFE0C" w:rsidR="006C3F5C" w:rsidRPr="008C49FC" w:rsidRDefault="006C3F5C" w:rsidP="006C3F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t>Grade</w:t>
      </w:r>
    </w:p>
    <w:p w14:paraId="2582FEF5" w14:textId="7D7C4C8A" w:rsidR="006C3F5C" w:rsidRPr="008C49FC" w:rsidRDefault="006C3F5C" w:rsidP="006C3F5C">
      <w:pPr>
        <w:ind w:left="36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ab/>
        <w:t>Consultant / Attending</w:t>
      </w:r>
    </w:p>
    <w:p w14:paraId="24915294" w14:textId="697A85B2" w:rsidR="006C3F5C" w:rsidRPr="008C49FC" w:rsidRDefault="006C3F5C" w:rsidP="006C3F5C">
      <w:pPr>
        <w:ind w:left="36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ab/>
        <w:t>Senior Registrar / Chief Resident / Senior Fellow</w:t>
      </w:r>
    </w:p>
    <w:p w14:paraId="1C67FE8B" w14:textId="7E8D5DAF" w:rsidR="006C3F5C" w:rsidRPr="008C49FC" w:rsidRDefault="006C3F5C" w:rsidP="006C3F5C">
      <w:pPr>
        <w:ind w:left="36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ab/>
        <w:t>Trainee / Resident</w:t>
      </w:r>
    </w:p>
    <w:p w14:paraId="104FF452" w14:textId="665C9713" w:rsidR="006C3F5C" w:rsidRPr="008C49FC" w:rsidRDefault="006C3F5C">
      <w:pPr>
        <w:rPr>
          <w:rFonts w:ascii="Times New Roman" w:hAnsi="Times New Roman" w:cs="Times New Roman"/>
        </w:rPr>
      </w:pPr>
    </w:p>
    <w:p w14:paraId="0333F2E2" w14:textId="3BCC9A7C" w:rsidR="006C3F5C" w:rsidRPr="008C49FC" w:rsidRDefault="006C3F5C" w:rsidP="006C3F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  <w:b/>
          <w:bCs/>
        </w:rPr>
        <w:t>Speciality</w:t>
      </w:r>
      <w:r w:rsidRPr="008C49FC">
        <w:rPr>
          <w:rFonts w:ascii="Times New Roman" w:hAnsi="Times New Roman" w:cs="Times New Roman"/>
        </w:rPr>
        <w:t xml:space="preserve"> (Please kindly DO NOT fill this survey if you are NOT involved in the operative management of patients with TBI / stroke)</w:t>
      </w:r>
    </w:p>
    <w:p w14:paraId="02C5B778" w14:textId="5F67B8B3" w:rsidR="006C3F5C" w:rsidRPr="008C49FC" w:rsidRDefault="006C3F5C">
      <w:pPr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ab/>
        <w:t>Neurosurgeon</w:t>
      </w:r>
    </w:p>
    <w:p w14:paraId="2925A29D" w14:textId="7624C062" w:rsidR="006C3F5C" w:rsidRPr="008C49FC" w:rsidRDefault="006C3F5C">
      <w:pPr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ab/>
        <w:t>A non-neurosurgeon who performs cranial neurosurgery</w:t>
      </w:r>
    </w:p>
    <w:p w14:paraId="7AF55F51" w14:textId="54955348" w:rsidR="006C3F5C" w:rsidRPr="008C49FC" w:rsidRDefault="006C3F5C">
      <w:pPr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ab/>
        <w:t>Other</w:t>
      </w:r>
    </w:p>
    <w:p w14:paraId="7FA8D688" w14:textId="0B3B1665" w:rsidR="006C3F5C" w:rsidRPr="008C49FC" w:rsidRDefault="006C3F5C">
      <w:pPr>
        <w:rPr>
          <w:rFonts w:ascii="Times New Roman" w:hAnsi="Times New Roman" w:cs="Times New Roman"/>
        </w:rPr>
      </w:pPr>
    </w:p>
    <w:p w14:paraId="74D6E53F" w14:textId="6CC1C782" w:rsidR="006C3F5C" w:rsidRPr="008C49FC" w:rsidRDefault="006C3F5C" w:rsidP="006C3F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t>Country of hospital</w:t>
      </w:r>
    </w:p>
    <w:p w14:paraId="5C3A95C7" w14:textId="4E90D29A" w:rsidR="006C3F5C" w:rsidRPr="008C49FC" w:rsidRDefault="006C3F5C">
      <w:pPr>
        <w:rPr>
          <w:rFonts w:ascii="Times New Roman" w:hAnsi="Times New Roman" w:cs="Times New Roman"/>
        </w:rPr>
      </w:pPr>
    </w:p>
    <w:p w14:paraId="24EC3996" w14:textId="420368DB" w:rsidR="006C3F5C" w:rsidRPr="008C49FC" w:rsidRDefault="006C3F5C" w:rsidP="006C3F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t>Setting of your practice</w:t>
      </w:r>
    </w:p>
    <w:p w14:paraId="245A56EF" w14:textId="77777777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Public hospital covering a predominantly urban area</w:t>
      </w:r>
    </w:p>
    <w:p w14:paraId="38C5D45C" w14:textId="77777777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Private hospital covering a predominantly urban area</w:t>
      </w:r>
    </w:p>
    <w:p w14:paraId="1870967B" w14:textId="77777777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Public hospital covering a predominantly rural area</w:t>
      </w:r>
    </w:p>
    <w:p w14:paraId="3249A3FB" w14:textId="77777777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Private hospital covering a predominantly rural area</w:t>
      </w:r>
    </w:p>
    <w:p w14:paraId="4E24AFF8" w14:textId="77777777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Other</w:t>
      </w:r>
    </w:p>
    <w:p w14:paraId="56A54DED" w14:textId="77777777" w:rsidR="006C3F5C" w:rsidRPr="008C49FC" w:rsidRDefault="006C3F5C" w:rsidP="006C3F5C">
      <w:pPr>
        <w:rPr>
          <w:rFonts w:ascii="Times New Roman" w:hAnsi="Times New Roman" w:cs="Times New Roman"/>
        </w:rPr>
      </w:pPr>
    </w:p>
    <w:p w14:paraId="73F69B00" w14:textId="02A51DD8" w:rsidR="006C3F5C" w:rsidRPr="008C49FC" w:rsidRDefault="006C3F5C" w:rsidP="006C3F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t>In your practice, do you ever use the technique of DECOMPRESSIVE CRANIECTOMY (i.e. bone flap left out or stored in a subcutaneous pocket) for patients with TBI or stroke (large volume ischaemic stroke or haemorrhagic)?</w:t>
      </w:r>
    </w:p>
    <w:p w14:paraId="59EAA507" w14:textId="1376AA75" w:rsidR="006C3F5C" w:rsidRPr="008C49FC" w:rsidRDefault="000E14EF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59F288" wp14:editId="18EB0FF5">
                <wp:simplePos x="0" y="0"/>
                <wp:positionH relativeFrom="column">
                  <wp:posOffset>4198620</wp:posOffset>
                </wp:positionH>
                <wp:positionV relativeFrom="paragraph">
                  <wp:posOffset>147153</wp:posOffset>
                </wp:positionV>
                <wp:extent cx="2141621" cy="998621"/>
                <wp:effectExtent l="0" t="0" r="17780" b="1778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1621" cy="998621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2CC456" w14:textId="77777777" w:rsidR="000E14EF" w:rsidRPr="000E14EF" w:rsidRDefault="000E14EF" w:rsidP="000E14E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E14E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o note, we introduced the term decompressive craniotomy (DCO) in the paper. A DCO incorporates any technique where the bone flap is replaced but not rigidly fixed (e.g. floating, hinged). </w:t>
                            </w:r>
                          </w:p>
                          <w:p w14:paraId="6C5FCF23" w14:textId="6F74E145" w:rsidR="000E14EF" w:rsidRPr="000E14EF" w:rsidRDefault="000E14E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59F28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30.6pt;margin-top:11.6pt;width:168.65pt;height:78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" fillcolor="white [3201]" strokecolor="black [3200]" strokeweight="1pt">
                <v:textbox>
                  <w:txbxContent>
                    <w:p w14:paraId="2B2CC456" w14:textId="77777777" w:rsidR="000E14EF" w:rsidRPr="000E14EF" w:rsidRDefault="000E14EF" w:rsidP="000E14E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E14E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o note, we introduced the term decompressive craniotomy (DCO) in the paper. A DCO incorporates any technique where the bone flap is replaced but not rigidly fixed (e.g. floating, hinged). </w:t>
                      </w:r>
                    </w:p>
                    <w:p w14:paraId="6C5FCF23" w14:textId="6F74E145" w:rsidR="000E14EF" w:rsidRPr="000E14EF" w:rsidRDefault="000E14E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C3F5C" w:rsidRPr="008C49FC">
        <w:rPr>
          <w:rFonts w:ascii="Times New Roman" w:hAnsi="Times New Roman" w:cs="Times New Roman"/>
        </w:rPr>
        <w:t>Never</w:t>
      </w:r>
    </w:p>
    <w:p w14:paraId="62BBF57C" w14:textId="32799C61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&lt;25% of patients</w:t>
      </w:r>
    </w:p>
    <w:p w14:paraId="01BE9BCB" w14:textId="63AB3C37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25-50% of patients</w:t>
      </w:r>
    </w:p>
    <w:p w14:paraId="59F3DE95" w14:textId="0CC31B71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51-75% of patients</w:t>
      </w:r>
    </w:p>
    <w:p w14:paraId="6F4193D5" w14:textId="6A5757B5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&gt;75% of patients</w:t>
      </w:r>
    </w:p>
    <w:p w14:paraId="33CCAB4C" w14:textId="3181AF99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Always</w:t>
      </w:r>
    </w:p>
    <w:p w14:paraId="573A5660" w14:textId="2E62A32D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Other</w:t>
      </w:r>
    </w:p>
    <w:p w14:paraId="191AB231" w14:textId="3032C829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</w:p>
    <w:p w14:paraId="273595E0" w14:textId="431CC974" w:rsidR="006C3F5C" w:rsidRPr="008C49FC" w:rsidRDefault="006C3F5C" w:rsidP="006C3F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t>In your practice, do you ever use the technique of HINGE / FLOATING CRANIOTOMY (i.e. bone flap replaced but not rigidly fixed) for patients with TBI or stroke (large volume ischaemic stroke or haemorrhagic)?</w:t>
      </w:r>
    </w:p>
    <w:p w14:paraId="7F7FC5E3" w14:textId="77777777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Never</w:t>
      </w:r>
    </w:p>
    <w:p w14:paraId="63D7A088" w14:textId="77777777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&lt;25% of patients</w:t>
      </w:r>
    </w:p>
    <w:p w14:paraId="6236600A" w14:textId="77777777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25-50% of patients</w:t>
      </w:r>
    </w:p>
    <w:p w14:paraId="5B0F4948" w14:textId="77777777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51-75% of patients</w:t>
      </w:r>
    </w:p>
    <w:p w14:paraId="747B2D57" w14:textId="77777777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&gt;75% of patients</w:t>
      </w:r>
    </w:p>
    <w:p w14:paraId="348748CF" w14:textId="77777777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Always</w:t>
      </w:r>
    </w:p>
    <w:p w14:paraId="4500FDBF" w14:textId="77777777" w:rsidR="006C3F5C" w:rsidRPr="008C49FC" w:rsidRDefault="006C3F5C" w:rsidP="006C3F5C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Other</w:t>
      </w:r>
    </w:p>
    <w:p w14:paraId="0F4339F5" w14:textId="47D5D18F" w:rsidR="006C3F5C" w:rsidRPr="008C49FC" w:rsidRDefault="006C3F5C" w:rsidP="000E14EF">
      <w:pPr>
        <w:rPr>
          <w:rFonts w:ascii="Times New Roman" w:hAnsi="Times New Roman" w:cs="Times New Roman"/>
          <w:b/>
          <w:bCs/>
        </w:rPr>
      </w:pPr>
    </w:p>
    <w:p w14:paraId="70D52ECB" w14:textId="3D710567" w:rsidR="000E14EF" w:rsidRPr="008C49FC" w:rsidRDefault="000E14EF" w:rsidP="000E14EF">
      <w:pPr>
        <w:rPr>
          <w:rFonts w:ascii="Times New Roman" w:hAnsi="Times New Roman" w:cs="Times New Roman"/>
          <w:b/>
          <w:bCs/>
        </w:rPr>
      </w:pPr>
    </w:p>
    <w:p w14:paraId="33E90A60" w14:textId="0E3FC312" w:rsidR="000E14EF" w:rsidRPr="008C49FC" w:rsidRDefault="000E14EF" w:rsidP="000E14EF">
      <w:pPr>
        <w:rPr>
          <w:rFonts w:ascii="Times New Roman" w:hAnsi="Times New Roman" w:cs="Times New Roman"/>
          <w:b/>
          <w:bCs/>
        </w:rPr>
      </w:pPr>
    </w:p>
    <w:p w14:paraId="3F2B33E0" w14:textId="7771E3E6" w:rsidR="000E14EF" w:rsidRPr="008C49FC" w:rsidRDefault="000E14EF" w:rsidP="000E14EF">
      <w:pPr>
        <w:rPr>
          <w:rFonts w:ascii="Times New Roman" w:hAnsi="Times New Roman" w:cs="Times New Roman"/>
          <w:b/>
          <w:bCs/>
        </w:rPr>
      </w:pPr>
    </w:p>
    <w:p w14:paraId="6740F25A" w14:textId="5399420B" w:rsidR="000E14EF" w:rsidRDefault="000E14EF" w:rsidP="000E14EF">
      <w:pPr>
        <w:rPr>
          <w:rFonts w:ascii="Times New Roman" w:hAnsi="Times New Roman" w:cs="Times New Roman"/>
          <w:b/>
          <w:bCs/>
        </w:rPr>
      </w:pPr>
    </w:p>
    <w:p w14:paraId="398780E1" w14:textId="77777777" w:rsidR="008C49FC" w:rsidRPr="008C49FC" w:rsidRDefault="008C49FC" w:rsidP="000E14EF">
      <w:pPr>
        <w:rPr>
          <w:rFonts w:ascii="Times New Roman" w:hAnsi="Times New Roman" w:cs="Times New Roman"/>
          <w:b/>
          <w:bCs/>
        </w:rPr>
      </w:pPr>
    </w:p>
    <w:p w14:paraId="42694660" w14:textId="444C839A" w:rsidR="006C3F5C" w:rsidRPr="008C49FC" w:rsidRDefault="006C3F5C" w:rsidP="006C3F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lastRenderedPageBreak/>
        <w:t>In which of the following situations, do you tend to use a hinge / floating craniotomy in your practice (you can select as many as you like)?</w:t>
      </w:r>
    </w:p>
    <w:p w14:paraId="7D3C8FB5" w14:textId="4661829D" w:rsidR="006C3F5C" w:rsidRPr="008C49FC" w:rsidRDefault="006C3F5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2"/>
        <w:gridCol w:w="1158"/>
        <w:gridCol w:w="1559"/>
        <w:gridCol w:w="1417"/>
        <w:gridCol w:w="1644"/>
      </w:tblGrid>
      <w:tr w:rsidR="00C5392F" w:rsidRPr="008C49FC" w14:paraId="0DC4194A" w14:textId="77777777" w:rsidTr="00C5392F">
        <w:tc>
          <w:tcPr>
            <w:tcW w:w="3232" w:type="dxa"/>
          </w:tcPr>
          <w:p w14:paraId="138EE011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6B36B29B" w14:textId="6A7D4B02" w:rsidR="00C5392F" w:rsidRPr="008C49FC" w:rsidRDefault="00C5392F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>GCS 3-8</w:t>
            </w:r>
          </w:p>
        </w:tc>
        <w:tc>
          <w:tcPr>
            <w:tcW w:w="1559" w:type="dxa"/>
          </w:tcPr>
          <w:p w14:paraId="2C6EDA9F" w14:textId="4E92D64C" w:rsidR="00C5392F" w:rsidRPr="008C49FC" w:rsidRDefault="00C5392F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>GCS 9-12</w:t>
            </w:r>
          </w:p>
        </w:tc>
        <w:tc>
          <w:tcPr>
            <w:tcW w:w="1417" w:type="dxa"/>
          </w:tcPr>
          <w:p w14:paraId="33C5D869" w14:textId="6BD949D5" w:rsidR="00C5392F" w:rsidRPr="008C49FC" w:rsidRDefault="00C5392F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>GCS 13-15</w:t>
            </w:r>
          </w:p>
        </w:tc>
        <w:tc>
          <w:tcPr>
            <w:tcW w:w="1644" w:type="dxa"/>
          </w:tcPr>
          <w:p w14:paraId="480BF508" w14:textId="133148D3" w:rsidR="00C5392F" w:rsidRPr="008C49FC" w:rsidRDefault="00C5392F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>Rarely / never</w:t>
            </w:r>
          </w:p>
        </w:tc>
      </w:tr>
      <w:tr w:rsidR="00C5392F" w:rsidRPr="008C49FC" w14:paraId="31DA27AF" w14:textId="77777777" w:rsidTr="00C5392F">
        <w:tc>
          <w:tcPr>
            <w:tcW w:w="3232" w:type="dxa"/>
          </w:tcPr>
          <w:p w14:paraId="370AD625" w14:textId="4CDA07F1" w:rsidR="00C5392F" w:rsidRPr="008C49FC" w:rsidRDefault="00C5392F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>Any type of traumatic intracranial haematoma</w:t>
            </w:r>
          </w:p>
        </w:tc>
        <w:tc>
          <w:tcPr>
            <w:tcW w:w="1158" w:type="dxa"/>
          </w:tcPr>
          <w:p w14:paraId="35C60E00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A13F78F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B0CEF75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7A4B326B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</w:tr>
      <w:tr w:rsidR="00C5392F" w:rsidRPr="008C49FC" w14:paraId="3494A088" w14:textId="77777777" w:rsidTr="00C5392F">
        <w:tc>
          <w:tcPr>
            <w:tcW w:w="3232" w:type="dxa"/>
          </w:tcPr>
          <w:p w14:paraId="1931454F" w14:textId="0B65C723" w:rsidR="00C5392F" w:rsidRPr="008C49FC" w:rsidRDefault="00C5392F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>Acute subdural haematoma</w:t>
            </w:r>
          </w:p>
        </w:tc>
        <w:tc>
          <w:tcPr>
            <w:tcW w:w="1158" w:type="dxa"/>
          </w:tcPr>
          <w:p w14:paraId="123CAE49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F6DE0B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5B11653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55B24F2F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</w:tr>
      <w:tr w:rsidR="00C5392F" w:rsidRPr="008C49FC" w14:paraId="38A84FDC" w14:textId="77777777" w:rsidTr="00C5392F">
        <w:tc>
          <w:tcPr>
            <w:tcW w:w="3232" w:type="dxa"/>
          </w:tcPr>
          <w:p w14:paraId="44DF4ECF" w14:textId="412834FC" w:rsidR="00C5392F" w:rsidRPr="008C49FC" w:rsidRDefault="00C5392F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>Acute subdural haematoma with contusions</w:t>
            </w:r>
          </w:p>
        </w:tc>
        <w:tc>
          <w:tcPr>
            <w:tcW w:w="1158" w:type="dxa"/>
          </w:tcPr>
          <w:p w14:paraId="45DF2707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CE90A7E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3443A2C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5B787EE0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</w:tr>
      <w:tr w:rsidR="00C5392F" w:rsidRPr="008C49FC" w14:paraId="543CEFAE" w14:textId="77777777" w:rsidTr="00C5392F">
        <w:tc>
          <w:tcPr>
            <w:tcW w:w="3232" w:type="dxa"/>
          </w:tcPr>
          <w:p w14:paraId="2C0C87C2" w14:textId="1100F3AD" w:rsidR="00C5392F" w:rsidRPr="008C49FC" w:rsidRDefault="00C5392F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>Traumatic contusions / intracerebral haematoma</w:t>
            </w:r>
          </w:p>
        </w:tc>
        <w:tc>
          <w:tcPr>
            <w:tcW w:w="1158" w:type="dxa"/>
          </w:tcPr>
          <w:p w14:paraId="77C0F956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12A4C9B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EC9B399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6AFBAD86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</w:tr>
      <w:tr w:rsidR="00C5392F" w:rsidRPr="008C49FC" w14:paraId="67D029ED" w14:textId="77777777" w:rsidTr="00C5392F">
        <w:tc>
          <w:tcPr>
            <w:tcW w:w="3232" w:type="dxa"/>
          </w:tcPr>
          <w:p w14:paraId="40C3C5BF" w14:textId="31FA4C66" w:rsidR="00C5392F" w:rsidRPr="008C49FC" w:rsidRDefault="00C5392F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>Extradural haematoma</w:t>
            </w:r>
          </w:p>
        </w:tc>
        <w:tc>
          <w:tcPr>
            <w:tcW w:w="1158" w:type="dxa"/>
          </w:tcPr>
          <w:p w14:paraId="3185FA91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EA5FC5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968F343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7A49445A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</w:tr>
      <w:tr w:rsidR="00C5392F" w:rsidRPr="008C49FC" w14:paraId="6EE9D00B" w14:textId="77777777" w:rsidTr="00C5392F">
        <w:tc>
          <w:tcPr>
            <w:tcW w:w="3232" w:type="dxa"/>
          </w:tcPr>
          <w:p w14:paraId="37E56568" w14:textId="49064458" w:rsidR="00C5392F" w:rsidRPr="008C49FC" w:rsidRDefault="00C5392F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>Large volume infarction (e.g. MCA infarct)</w:t>
            </w:r>
          </w:p>
        </w:tc>
        <w:tc>
          <w:tcPr>
            <w:tcW w:w="1158" w:type="dxa"/>
          </w:tcPr>
          <w:p w14:paraId="7670075E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2D79104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2E327A2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3F74623F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</w:tr>
      <w:tr w:rsidR="00C5392F" w:rsidRPr="008C49FC" w14:paraId="5CAAB60F" w14:textId="77777777" w:rsidTr="00C5392F">
        <w:tc>
          <w:tcPr>
            <w:tcW w:w="3232" w:type="dxa"/>
          </w:tcPr>
          <w:p w14:paraId="0EFF48C8" w14:textId="7B29271C" w:rsidR="00C5392F" w:rsidRPr="008C49FC" w:rsidRDefault="00C5392F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>Large volume non-traumatic intracerebral haemorrhage that requires evacuation</w:t>
            </w:r>
          </w:p>
        </w:tc>
        <w:tc>
          <w:tcPr>
            <w:tcW w:w="1158" w:type="dxa"/>
          </w:tcPr>
          <w:p w14:paraId="7297C97D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419C063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AF67919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4C907379" w14:textId="77777777" w:rsidR="00C5392F" w:rsidRPr="008C49FC" w:rsidRDefault="00C5392F">
            <w:pPr>
              <w:rPr>
                <w:rFonts w:ascii="Times New Roman" w:hAnsi="Times New Roman" w:cs="Times New Roman"/>
              </w:rPr>
            </w:pPr>
          </w:p>
        </w:tc>
      </w:tr>
    </w:tbl>
    <w:p w14:paraId="25DC8872" w14:textId="1AA0368A" w:rsidR="006C3F5C" w:rsidRPr="008C49FC" w:rsidRDefault="006C3F5C">
      <w:pPr>
        <w:rPr>
          <w:rFonts w:ascii="Times New Roman" w:hAnsi="Times New Roman" w:cs="Times New Roman"/>
        </w:rPr>
      </w:pPr>
    </w:p>
    <w:p w14:paraId="0F59030F" w14:textId="5242E95D" w:rsidR="00C5392F" w:rsidRPr="008C49FC" w:rsidRDefault="00C5392F" w:rsidP="00C539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t>Which is your preferred hinge / floating craniotomy technique?</w:t>
      </w:r>
    </w:p>
    <w:p w14:paraId="6BFF6914" w14:textId="1FA9DA70" w:rsidR="00C5392F" w:rsidRPr="008C49FC" w:rsidRDefault="00C5392F" w:rsidP="00C5392F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Hinge the bone flap using mini plates</w:t>
      </w:r>
    </w:p>
    <w:p w14:paraId="522DC89D" w14:textId="06BB5E3F" w:rsidR="00C5392F" w:rsidRPr="008C49FC" w:rsidRDefault="00C5392F" w:rsidP="00C5392F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Hinge the bone flap using mini plates and sutures</w:t>
      </w:r>
    </w:p>
    <w:p w14:paraId="5D1B4BDC" w14:textId="553B22E0" w:rsidR="00C5392F" w:rsidRPr="008C49FC" w:rsidRDefault="00C5392F" w:rsidP="00C5392F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Hinge the bone flap using the temporalis muscle as an anchor (Osteoplastic Hinged Craniectomy or Decompressive Cranioplasty)</w:t>
      </w:r>
    </w:p>
    <w:p w14:paraId="58B5CAC2" w14:textId="03F1B2E9" w:rsidR="00C5392F" w:rsidRPr="008C49FC" w:rsidRDefault="00C5392F" w:rsidP="00C5392F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Loosely tie sutures to the bone flap (to allow symmetrical expansion)</w:t>
      </w:r>
    </w:p>
    <w:p w14:paraId="6A6943FF" w14:textId="6B1E63B6" w:rsidR="00C5392F" w:rsidRPr="008C49FC" w:rsidRDefault="00C5392F" w:rsidP="00C5392F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Replace the bone flap in separate pieces held together with sutures</w:t>
      </w:r>
    </w:p>
    <w:p w14:paraId="07E41DDA" w14:textId="5559FADA" w:rsidR="00C5392F" w:rsidRPr="008C49FC" w:rsidRDefault="00C5392F" w:rsidP="00C5392F">
      <w:pPr>
        <w:ind w:left="720"/>
        <w:rPr>
          <w:rFonts w:ascii="Times New Roman" w:hAnsi="Times New Roman" w:cs="Times New Roman"/>
        </w:rPr>
      </w:pPr>
    </w:p>
    <w:p w14:paraId="77F9620C" w14:textId="0B0BA916" w:rsidR="00C5392F" w:rsidRPr="008C49FC" w:rsidRDefault="00C5392F" w:rsidP="00C539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t>Do you tend to thin the inner table of the bone flap to gain additional volume?</w:t>
      </w:r>
    </w:p>
    <w:p w14:paraId="596256AE" w14:textId="62964C33" w:rsidR="00C5392F" w:rsidRPr="008C49FC" w:rsidRDefault="00C5392F" w:rsidP="00C5392F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Never / rarely</w:t>
      </w:r>
    </w:p>
    <w:p w14:paraId="3AF61DAA" w14:textId="3640ABAD" w:rsidR="00C5392F" w:rsidRPr="008C49FC" w:rsidRDefault="00C5392F" w:rsidP="00C5392F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Occasionally</w:t>
      </w:r>
    </w:p>
    <w:p w14:paraId="6A06E5FC" w14:textId="1EE300DD" w:rsidR="00C5392F" w:rsidRPr="008C49FC" w:rsidRDefault="00C5392F" w:rsidP="00C5392F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Frequently / always</w:t>
      </w:r>
    </w:p>
    <w:p w14:paraId="05A4E492" w14:textId="6DDC2D83" w:rsidR="00C5392F" w:rsidRPr="008C49FC" w:rsidRDefault="00C5392F" w:rsidP="00C5392F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Always</w:t>
      </w:r>
    </w:p>
    <w:p w14:paraId="32CAF433" w14:textId="2F071AE0" w:rsidR="00C5392F" w:rsidRPr="008C49FC" w:rsidRDefault="00C5392F" w:rsidP="00C5392F">
      <w:pPr>
        <w:ind w:left="720"/>
        <w:rPr>
          <w:rFonts w:ascii="Times New Roman" w:hAnsi="Times New Roman" w:cs="Times New Roman"/>
        </w:rPr>
      </w:pPr>
    </w:p>
    <w:p w14:paraId="3E9ECEC1" w14:textId="490A16F5" w:rsidR="00C5392F" w:rsidRPr="008C49FC" w:rsidRDefault="00C5392F" w:rsidP="00C539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t>How do you manage the dura?</w:t>
      </w:r>
    </w:p>
    <w:p w14:paraId="231F7F56" w14:textId="2A82AFA9" w:rsidR="00C5392F" w:rsidRPr="008C49FC" w:rsidRDefault="00C5392F" w:rsidP="00C5392F">
      <w:pPr>
        <w:pStyle w:val="ListParagraph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 xml:space="preserve">Durotomy undertaken and dura left open (exposed brain tissue and dura covered with absorbable haemostatic material, such as </w:t>
      </w:r>
      <w:proofErr w:type="spellStart"/>
      <w:r w:rsidRPr="008C49FC">
        <w:rPr>
          <w:rFonts w:ascii="Times New Roman" w:hAnsi="Times New Roman" w:cs="Times New Roman"/>
        </w:rPr>
        <w:t>Surgicel</w:t>
      </w:r>
      <w:proofErr w:type="spellEnd"/>
      <w:r w:rsidRPr="008C49FC">
        <w:rPr>
          <w:rFonts w:ascii="Times New Roman" w:hAnsi="Times New Roman" w:cs="Times New Roman"/>
        </w:rPr>
        <w:t>)</w:t>
      </w:r>
    </w:p>
    <w:p w14:paraId="7299B956" w14:textId="4C71D184" w:rsidR="00C5392F" w:rsidRPr="008C49FC" w:rsidRDefault="00C5392F" w:rsidP="00C5392F">
      <w:pPr>
        <w:pStyle w:val="ListParagraph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 xml:space="preserve">Durotomy followed by sutured </w:t>
      </w:r>
      <w:proofErr w:type="spellStart"/>
      <w:r w:rsidRPr="008C49FC">
        <w:rPr>
          <w:rFonts w:ascii="Times New Roman" w:hAnsi="Times New Roman" w:cs="Times New Roman"/>
        </w:rPr>
        <w:t>duraplasty</w:t>
      </w:r>
      <w:proofErr w:type="spellEnd"/>
      <w:r w:rsidRPr="008C49FC">
        <w:rPr>
          <w:rFonts w:ascii="Times New Roman" w:hAnsi="Times New Roman" w:cs="Times New Roman"/>
        </w:rPr>
        <w:t xml:space="preserve"> (with </w:t>
      </w:r>
      <w:proofErr w:type="spellStart"/>
      <w:r w:rsidRPr="008C49FC">
        <w:rPr>
          <w:rFonts w:ascii="Times New Roman" w:hAnsi="Times New Roman" w:cs="Times New Roman"/>
        </w:rPr>
        <w:t>dural</w:t>
      </w:r>
      <w:proofErr w:type="spellEnd"/>
      <w:r w:rsidRPr="008C49FC">
        <w:rPr>
          <w:rFonts w:ascii="Times New Roman" w:hAnsi="Times New Roman" w:cs="Times New Roman"/>
        </w:rPr>
        <w:t xml:space="preserve"> substitute or autologous)</w:t>
      </w:r>
    </w:p>
    <w:p w14:paraId="457F9191" w14:textId="6C0AB014" w:rsidR="00C5392F" w:rsidRPr="008C49FC" w:rsidRDefault="00C5392F" w:rsidP="00C5392F">
      <w:pPr>
        <w:pStyle w:val="ListParagraph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 xml:space="preserve">Durotomy followed by simple </w:t>
      </w:r>
      <w:proofErr w:type="spellStart"/>
      <w:r w:rsidRPr="008C49FC">
        <w:rPr>
          <w:rFonts w:ascii="Times New Roman" w:hAnsi="Times New Roman" w:cs="Times New Roman"/>
        </w:rPr>
        <w:t>onlay</w:t>
      </w:r>
      <w:proofErr w:type="spellEnd"/>
      <w:r w:rsidRPr="008C49FC">
        <w:rPr>
          <w:rFonts w:ascii="Times New Roman" w:hAnsi="Times New Roman" w:cs="Times New Roman"/>
        </w:rPr>
        <w:t xml:space="preserve"> </w:t>
      </w:r>
      <w:proofErr w:type="spellStart"/>
      <w:r w:rsidRPr="008C49FC">
        <w:rPr>
          <w:rFonts w:ascii="Times New Roman" w:hAnsi="Times New Roman" w:cs="Times New Roman"/>
        </w:rPr>
        <w:t>duraplasty</w:t>
      </w:r>
      <w:proofErr w:type="spellEnd"/>
      <w:r w:rsidRPr="008C49FC">
        <w:rPr>
          <w:rFonts w:ascii="Times New Roman" w:hAnsi="Times New Roman" w:cs="Times New Roman"/>
        </w:rPr>
        <w:t xml:space="preserve"> (with </w:t>
      </w:r>
      <w:proofErr w:type="spellStart"/>
      <w:r w:rsidRPr="008C49FC">
        <w:rPr>
          <w:rFonts w:ascii="Times New Roman" w:hAnsi="Times New Roman" w:cs="Times New Roman"/>
        </w:rPr>
        <w:t>dural</w:t>
      </w:r>
      <w:proofErr w:type="spellEnd"/>
      <w:r w:rsidRPr="008C49FC">
        <w:rPr>
          <w:rFonts w:ascii="Times New Roman" w:hAnsi="Times New Roman" w:cs="Times New Roman"/>
        </w:rPr>
        <w:t xml:space="preserve"> substitute or autologous)</w:t>
      </w:r>
    </w:p>
    <w:p w14:paraId="7111E679" w14:textId="687FDD7A" w:rsidR="00C5392F" w:rsidRPr="008C49FC" w:rsidRDefault="00C5392F" w:rsidP="00C5392F">
      <w:pPr>
        <w:pStyle w:val="ListParagraph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Dura scarified</w:t>
      </w:r>
    </w:p>
    <w:p w14:paraId="0C6091FA" w14:textId="1FE4EF77" w:rsidR="00C5392F" w:rsidRPr="008C49FC" w:rsidRDefault="00C5392F" w:rsidP="00C5392F">
      <w:pPr>
        <w:pStyle w:val="ListParagraph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Other</w:t>
      </w:r>
    </w:p>
    <w:p w14:paraId="2CC35C4F" w14:textId="6399C40D" w:rsidR="00C5392F" w:rsidRPr="008C49FC" w:rsidRDefault="00C5392F" w:rsidP="00C5392F">
      <w:pPr>
        <w:pStyle w:val="ListParagraph"/>
        <w:rPr>
          <w:rFonts w:ascii="Times New Roman" w:hAnsi="Times New Roman" w:cs="Times New Roman"/>
        </w:rPr>
      </w:pPr>
    </w:p>
    <w:p w14:paraId="1D03122C" w14:textId="19DCE798" w:rsidR="00C5392F" w:rsidRPr="008C49FC" w:rsidRDefault="00C5392F" w:rsidP="00C5392F">
      <w:pPr>
        <w:pStyle w:val="ListParagraph"/>
        <w:rPr>
          <w:rFonts w:ascii="Times New Roman" w:hAnsi="Times New Roman" w:cs="Times New Roman"/>
        </w:rPr>
      </w:pPr>
    </w:p>
    <w:p w14:paraId="4AAD823E" w14:textId="7D6A5E0F" w:rsidR="00C5392F" w:rsidRPr="008C49FC" w:rsidRDefault="00C5392F" w:rsidP="00C5392F">
      <w:pPr>
        <w:pStyle w:val="ListParagraph"/>
        <w:rPr>
          <w:rFonts w:ascii="Times New Roman" w:hAnsi="Times New Roman" w:cs="Times New Roman"/>
        </w:rPr>
      </w:pPr>
    </w:p>
    <w:p w14:paraId="74A767F9" w14:textId="554CA57B" w:rsidR="00C5392F" w:rsidRPr="008C49FC" w:rsidRDefault="00C5392F" w:rsidP="00C5392F">
      <w:pPr>
        <w:pStyle w:val="ListParagraph"/>
        <w:rPr>
          <w:rFonts w:ascii="Times New Roman" w:hAnsi="Times New Roman" w:cs="Times New Roman"/>
        </w:rPr>
      </w:pPr>
    </w:p>
    <w:p w14:paraId="78753A6B" w14:textId="444F19CD" w:rsidR="00C5392F" w:rsidRPr="008C49FC" w:rsidRDefault="00C5392F" w:rsidP="00C5392F">
      <w:pPr>
        <w:pStyle w:val="ListParagraph"/>
        <w:rPr>
          <w:rFonts w:ascii="Times New Roman" w:hAnsi="Times New Roman" w:cs="Times New Roman"/>
        </w:rPr>
      </w:pPr>
    </w:p>
    <w:p w14:paraId="299D9BED" w14:textId="1E738D65" w:rsidR="00C5392F" w:rsidRPr="008C49FC" w:rsidRDefault="00C5392F" w:rsidP="00C5392F">
      <w:pPr>
        <w:pStyle w:val="ListParagraph"/>
        <w:rPr>
          <w:rFonts w:ascii="Times New Roman" w:hAnsi="Times New Roman" w:cs="Times New Roman"/>
        </w:rPr>
      </w:pPr>
    </w:p>
    <w:p w14:paraId="52041B4E" w14:textId="1E680C43" w:rsidR="00C5392F" w:rsidRDefault="00C5392F" w:rsidP="00C5392F">
      <w:pPr>
        <w:pStyle w:val="ListParagraph"/>
        <w:rPr>
          <w:rFonts w:ascii="Times New Roman" w:hAnsi="Times New Roman" w:cs="Times New Roman"/>
        </w:rPr>
      </w:pPr>
    </w:p>
    <w:p w14:paraId="18AB159F" w14:textId="76693FD6" w:rsidR="008C49FC" w:rsidRDefault="008C49FC" w:rsidP="00C5392F">
      <w:pPr>
        <w:pStyle w:val="ListParagraph"/>
        <w:rPr>
          <w:rFonts w:ascii="Times New Roman" w:hAnsi="Times New Roman" w:cs="Times New Roman"/>
        </w:rPr>
      </w:pPr>
    </w:p>
    <w:p w14:paraId="3EC2F518" w14:textId="58417967" w:rsidR="008C49FC" w:rsidRDefault="008C49FC" w:rsidP="00C5392F">
      <w:pPr>
        <w:pStyle w:val="ListParagraph"/>
        <w:rPr>
          <w:rFonts w:ascii="Times New Roman" w:hAnsi="Times New Roman" w:cs="Times New Roman"/>
        </w:rPr>
      </w:pPr>
    </w:p>
    <w:p w14:paraId="62DB3C88" w14:textId="77777777" w:rsidR="008C49FC" w:rsidRPr="008C49FC" w:rsidRDefault="008C49FC" w:rsidP="00C5392F">
      <w:pPr>
        <w:pStyle w:val="ListParagraph"/>
        <w:rPr>
          <w:rFonts w:ascii="Times New Roman" w:hAnsi="Times New Roman" w:cs="Times New Roman"/>
        </w:rPr>
      </w:pPr>
    </w:p>
    <w:p w14:paraId="1D2A7E1D" w14:textId="309F3008" w:rsidR="00C5392F" w:rsidRPr="008C49FC" w:rsidRDefault="00C5392F" w:rsidP="00C539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lastRenderedPageBreak/>
        <w:t>Do you tend to supplement a hinge / floating craniotomy for TBI / stroke with any of the following?</w:t>
      </w:r>
    </w:p>
    <w:p w14:paraId="6602734D" w14:textId="1673B34F" w:rsidR="00C5392F" w:rsidRPr="008C49FC" w:rsidRDefault="00C5392F" w:rsidP="00C5392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2"/>
        <w:gridCol w:w="1583"/>
        <w:gridCol w:w="1469"/>
        <w:gridCol w:w="2256"/>
      </w:tblGrid>
      <w:tr w:rsidR="00C5392F" w:rsidRPr="008C49FC" w14:paraId="3C2BA2B7" w14:textId="77777777" w:rsidTr="00C5392F">
        <w:tc>
          <w:tcPr>
            <w:tcW w:w="3232" w:type="dxa"/>
          </w:tcPr>
          <w:p w14:paraId="33D69639" w14:textId="77777777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4A4DD98E" w14:textId="30DE8C04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>Never / rarely</w:t>
            </w:r>
          </w:p>
        </w:tc>
        <w:tc>
          <w:tcPr>
            <w:tcW w:w="1429" w:type="dxa"/>
          </w:tcPr>
          <w:p w14:paraId="279FF60D" w14:textId="71DC9A0A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 xml:space="preserve">Occasionally </w:t>
            </w:r>
          </w:p>
        </w:tc>
        <w:tc>
          <w:tcPr>
            <w:tcW w:w="2256" w:type="dxa"/>
          </w:tcPr>
          <w:p w14:paraId="3EAF25EB" w14:textId="40D6B7B0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>Frequently / always</w:t>
            </w:r>
          </w:p>
        </w:tc>
      </w:tr>
      <w:tr w:rsidR="00C5392F" w:rsidRPr="008C49FC" w14:paraId="7EFAB1B8" w14:textId="77777777" w:rsidTr="00C5392F">
        <w:tc>
          <w:tcPr>
            <w:tcW w:w="3232" w:type="dxa"/>
          </w:tcPr>
          <w:p w14:paraId="710E23D7" w14:textId="62B12C09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  <w:proofErr w:type="spellStart"/>
            <w:r w:rsidRPr="008C49FC">
              <w:rPr>
                <w:rFonts w:ascii="Times New Roman" w:hAnsi="Times New Roman" w:cs="Times New Roman"/>
              </w:rPr>
              <w:t>Cisternostomy</w:t>
            </w:r>
            <w:proofErr w:type="spellEnd"/>
          </w:p>
        </w:tc>
        <w:tc>
          <w:tcPr>
            <w:tcW w:w="1583" w:type="dxa"/>
          </w:tcPr>
          <w:p w14:paraId="4681D562" w14:textId="77777777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DE3E830" w14:textId="77777777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2B4F869B" w14:textId="77777777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</w:p>
        </w:tc>
      </w:tr>
      <w:tr w:rsidR="00C5392F" w:rsidRPr="008C49FC" w14:paraId="6061173C" w14:textId="77777777" w:rsidTr="00C5392F">
        <w:tc>
          <w:tcPr>
            <w:tcW w:w="3232" w:type="dxa"/>
          </w:tcPr>
          <w:p w14:paraId="7280EEE1" w14:textId="4B542FAA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>External ventricular drain</w:t>
            </w:r>
          </w:p>
        </w:tc>
        <w:tc>
          <w:tcPr>
            <w:tcW w:w="1583" w:type="dxa"/>
          </w:tcPr>
          <w:p w14:paraId="57592480" w14:textId="77777777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11DA1899" w14:textId="77777777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76EE4DBE" w14:textId="77777777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</w:p>
        </w:tc>
      </w:tr>
      <w:tr w:rsidR="00C5392F" w:rsidRPr="008C49FC" w14:paraId="3895A38A" w14:textId="77777777" w:rsidTr="00C5392F">
        <w:tc>
          <w:tcPr>
            <w:tcW w:w="3232" w:type="dxa"/>
          </w:tcPr>
          <w:p w14:paraId="07C54226" w14:textId="2F9D6D9F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  <w:r w:rsidRPr="008C49FC">
              <w:rPr>
                <w:rFonts w:ascii="Times New Roman" w:hAnsi="Times New Roman" w:cs="Times New Roman"/>
              </w:rPr>
              <w:t>ICP monitor</w:t>
            </w:r>
          </w:p>
        </w:tc>
        <w:tc>
          <w:tcPr>
            <w:tcW w:w="1583" w:type="dxa"/>
          </w:tcPr>
          <w:p w14:paraId="35876E1E" w14:textId="77777777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27984539" w14:textId="77777777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17A46AC2" w14:textId="77777777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</w:p>
        </w:tc>
      </w:tr>
      <w:tr w:rsidR="00C5392F" w:rsidRPr="008C49FC" w14:paraId="099E625F" w14:textId="77777777" w:rsidTr="00C5392F">
        <w:tc>
          <w:tcPr>
            <w:tcW w:w="3232" w:type="dxa"/>
          </w:tcPr>
          <w:p w14:paraId="5FAFCA22" w14:textId="2DEBAD62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  <w:proofErr w:type="spellStart"/>
            <w:r w:rsidRPr="008C49FC">
              <w:rPr>
                <w:rFonts w:ascii="Times New Roman" w:hAnsi="Times New Roman" w:cs="Times New Roman"/>
              </w:rPr>
              <w:t>Subgaleal</w:t>
            </w:r>
            <w:proofErr w:type="spellEnd"/>
            <w:r w:rsidRPr="008C49FC">
              <w:rPr>
                <w:rFonts w:ascii="Times New Roman" w:hAnsi="Times New Roman" w:cs="Times New Roman"/>
              </w:rPr>
              <w:t xml:space="preserve"> wound drain</w:t>
            </w:r>
          </w:p>
        </w:tc>
        <w:tc>
          <w:tcPr>
            <w:tcW w:w="1583" w:type="dxa"/>
          </w:tcPr>
          <w:p w14:paraId="75EA74DB" w14:textId="77777777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3E91F516" w14:textId="77777777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00742CD4" w14:textId="77777777" w:rsidR="00C5392F" w:rsidRPr="008C49FC" w:rsidRDefault="00C5392F" w:rsidP="00651062">
            <w:pPr>
              <w:rPr>
                <w:rFonts w:ascii="Times New Roman" w:hAnsi="Times New Roman" w:cs="Times New Roman"/>
              </w:rPr>
            </w:pPr>
          </w:p>
        </w:tc>
      </w:tr>
    </w:tbl>
    <w:p w14:paraId="6FB2A7A7" w14:textId="01E7F26E" w:rsidR="00C5392F" w:rsidRPr="008C49FC" w:rsidRDefault="00C5392F" w:rsidP="00C5392F">
      <w:pPr>
        <w:rPr>
          <w:rFonts w:ascii="Times New Roman" w:hAnsi="Times New Roman" w:cs="Times New Roman"/>
        </w:rPr>
      </w:pPr>
    </w:p>
    <w:p w14:paraId="3A4C17B7" w14:textId="6D1B89E4" w:rsidR="00C5392F" w:rsidRPr="008C49FC" w:rsidRDefault="00C5392F" w:rsidP="00C539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t>In your practice, what is the usual destination of patients undergoing hinge / floating craniotomy post-operatively?</w:t>
      </w:r>
    </w:p>
    <w:p w14:paraId="5485DC06" w14:textId="20A5FB99" w:rsidR="00C5392F" w:rsidRPr="008C49FC" w:rsidRDefault="00C5392F" w:rsidP="00C5392F">
      <w:pPr>
        <w:ind w:firstLine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ICU – always</w:t>
      </w:r>
    </w:p>
    <w:p w14:paraId="24694465" w14:textId="67C1DE98" w:rsidR="00C5392F" w:rsidRPr="008C49FC" w:rsidRDefault="00C5392F" w:rsidP="00C5392F">
      <w:pPr>
        <w:ind w:firstLine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ICU - but beds are not always available</w:t>
      </w:r>
    </w:p>
    <w:p w14:paraId="13855D8A" w14:textId="45999D83" w:rsidR="00C5392F" w:rsidRPr="008C49FC" w:rsidRDefault="00C5392F" w:rsidP="00C5392F">
      <w:pPr>
        <w:ind w:firstLine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Neurosurgical ward - as we do not have ICU</w:t>
      </w:r>
    </w:p>
    <w:p w14:paraId="313C93B7" w14:textId="08F32DA7" w:rsidR="00C5392F" w:rsidRPr="008C49FC" w:rsidRDefault="00C5392F" w:rsidP="00C5392F">
      <w:pPr>
        <w:ind w:firstLine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ICU or ward - depending on patient's pre-operative GCS</w:t>
      </w:r>
    </w:p>
    <w:p w14:paraId="742B2004" w14:textId="2E1B510C" w:rsidR="00C5392F" w:rsidRPr="008C49FC" w:rsidRDefault="00C5392F" w:rsidP="00C5392F">
      <w:pPr>
        <w:ind w:firstLine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Other</w:t>
      </w:r>
    </w:p>
    <w:p w14:paraId="6901178B" w14:textId="69F115B2" w:rsidR="00C5392F" w:rsidRPr="008C49FC" w:rsidRDefault="00C5392F" w:rsidP="00C5392F">
      <w:pPr>
        <w:ind w:firstLine="720"/>
        <w:rPr>
          <w:rFonts w:ascii="Times New Roman" w:hAnsi="Times New Roman" w:cs="Times New Roman"/>
        </w:rPr>
      </w:pPr>
    </w:p>
    <w:p w14:paraId="60DA4493" w14:textId="11B9926A" w:rsidR="00C5392F" w:rsidRPr="008C49FC" w:rsidRDefault="00C5392F" w:rsidP="00C539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Would you be interested in collaborating on a proposed randomised trial comparing decompressive craniectomy versus hinge / floating craniotomy for TBI / stroke?</w:t>
      </w:r>
    </w:p>
    <w:p w14:paraId="17329592" w14:textId="02E2C6E3" w:rsidR="00C5392F" w:rsidRPr="008C49FC" w:rsidRDefault="00C5392F" w:rsidP="00C5392F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Unsure / neutral</w:t>
      </w:r>
    </w:p>
    <w:p w14:paraId="50F4B0A8" w14:textId="19EFB871" w:rsidR="00C5392F" w:rsidRPr="008C49FC" w:rsidRDefault="00C5392F" w:rsidP="00C5392F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>Probably yes</w:t>
      </w:r>
    </w:p>
    <w:p w14:paraId="1C838E4F" w14:textId="1E2C4DC2" w:rsidR="00C5392F" w:rsidRPr="008C49FC" w:rsidRDefault="00C5392F" w:rsidP="00C5392F">
      <w:pPr>
        <w:ind w:left="720"/>
        <w:rPr>
          <w:rFonts w:ascii="Times New Roman" w:hAnsi="Times New Roman" w:cs="Times New Roman"/>
        </w:rPr>
      </w:pPr>
      <w:r w:rsidRPr="008C49FC">
        <w:rPr>
          <w:rFonts w:ascii="Times New Roman" w:hAnsi="Times New Roman" w:cs="Times New Roman"/>
        </w:rPr>
        <w:t xml:space="preserve">Absolutely </w:t>
      </w:r>
    </w:p>
    <w:p w14:paraId="24AFD941" w14:textId="092E5AEC" w:rsidR="00C5392F" w:rsidRPr="008C49FC" w:rsidRDefault="00C5392F" w:rsidP="00C5392F">
      <w:pPr>
        <w:ind w:left="720"/>
        <w:rPr>
          <w:rFonts w:ascii="Times New Roman" w:hAnsi="Times New Roman" w:cs="Times New Roman"/>
        </w:rPr>
      </w:pPr>
    </w:p>
    <w:p w14:paraId="5262CE13" w14:textId="015495DC" w:rsidR="00C5392F" w:rsidRPr="008C49FC" w:rsidRDefault="00C5392F" w:rsidP="00C539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t>Of the patients you manage in 1 year, how many do you think would be eligible for randomisation in such a trial? Please provide a NUMBER (not percentage).</w:t>
      </w:r>
    </w:p>
    <w:p w14:paraId="2505C56E" w14:textId="79B60AE1" w:rsidR="00C5392F" w:rsidRPr="008C49FC" w:rsidRDefault="00C5392F" w:rsidP="00C5392F">
      <w:pPr>
        <w:rPr>
          <w:rFonts w:ascii="Times New Roman" w:hAnsi="Times New Roman" w:cs="Times New Roman"/>
        </w:rPr>
      </w:pPr>
    </w:p>
    <w:p w14:paraId="57CC4C74" w14:textId="7EDB33E3" w:rsidR="00C5392F" w:rsidRPr="008C49FC" w:rsidRDefault="00C5392F" w:rsidP="00C539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t>Name</w:t>
      </w:r>
    </w:p>
    <w:p w14:paraId="721EEAA8" w14:textId="77777777" w:rsidR="00C5392F" w:rsidRPr="008C49FC" w:rsidRDefault="00C5392F" w:rsidP="00C5392F">
      <w:pPr>
        <w:pStyle w:val="ListParagraph"/>
        <w:rPr>
          <w:rFonts w:ascii="Times New Roman" w:hAnsi="Times New Roman" w:cs="Times New Roman"/>
        </w:rPr>
      </w:pPr>
    </w:p>
    <w:p w14:paraId="3A628F44" w14:textId="75090131" w:rsidR="00C5392F" w:rsidRPr="008C49FC" w:rsidRDefault="00C5392F" w:rsidP="00C539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t xml:space="preserve">Hospital </w:t>
      </w:r>
    </w:p>
    <w:p w14:paraId="3CBD76CD" w14:textId="77777777" w:rsidR="00C5392F" w:rsidRPr="008C49FC" w:rsidRDefault="00C5392F" w:rsidP="00C5392F">
      <w:pPr>
        <w:pStyle w:val="ListParagraph"/>
        <w:rPr>
          <w:rFonts w:ascii="Times New Roman" w:hAnsi="Times New Roman" w:cs="Times New Roman"/>
        </w:rPr>
      </w:pPr>
    </w:p>
    <w:p w14:paraId="757FA3D7" w14:textId="23A10D2C" w:rsidR="00C5392F" w:rsidRPr="008C49FC" w:rsidRDefault="00C5392F" w:rsidP="00C539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C49FC">
        <w:rPr>
          <w:rFonts w:ascii="Times New Roman" w:hAnsi="Times New Roman" w:cs="Times New Roman"/>
          <w:b/>
          <w:bCs/>
        </w:rPr>
        <w:t xml:space="preserve">Your email </w:t>
      </w:r>
      <w:proofErr w:type="gramStart"/>
      <w:r w:rsidRPr="008C49FC">
        <w:rPr>
          <w:rFonts w:ascii="Times New Roman" w:hAnsi="Times New Roman" w:cs="Times New Roman"/>
          <w:b/>
          <w:bCs/>
        </w:rPr>
        <w:t>address</w:t>
      </w:r>
      <w:proofErr w:type="gramEnd"/>
    </w:p>
    <w:sectPr w:rsidR="00C5392F" w:rsidRPr="008C49FC" w:rsidSect="0064666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415092"/>
    <w:multiLevelType w:val="hybridMultilevel"/>
    <w:tmpl w:val="530C8650"/>
    <w:lvl w:ilvl="0" w:tplc="454283D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F5C"/>
    <w:rsid w:val="000E14EF"/>
    <w:rsid w:val="0026400D"/>
    <w:rsid w:val="002D19DA"/>
    <w:rsid w:val="00376928"/>
    <w:rsid w:val="003921AD"/>
    <w:rsid w:val="003D558E"/>
    <w:rsid w:val="00486840"/>
    <w:rsid w:val="00534CF8"/>
    <w:rsid w:val="0058708A"/>
    <w:rsid w:val="0064666F"/>
    <w:rsid w:val="006C3F5C"/>
    <w:rsid w:val="006E1AF6"/>
    <w:rsid w:val="00724E46"/>
    <w:rsid w:val="008C49FC"/>
    <w:rsid w:val="009E3C87"/>
    <w:rsid w:val="00C5392F"/>
    <w:rsid w:val="00C82B04"/>
    <w:rsid w:val="00C941EB"/>
    <w:rsid w:val="00CF3E0D"/>
    <w:rsid w:val="00D70826"/>
    <w:rsid w:val="00E31591"/>
    <w:rsid w:val="00FB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1C2A0"/>
  <w14:defaultImageDpi w14:val="32767"/>
  <w15:chartTrackingRefBased/>
  <w15:docId w15:val="{A9220866-4D77-9E42-8FEB-4C4A29700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3F5C"/>
    <w:pPr>
      <w:ind w:left="720"/>
      <w:contextualSpacing/>
    </w:pPr>
  </w:style>
  <w:style w:type="table" w:styleId="TableGrid">
    <w:name w:val="Table Grid"/>
    <w:basedOn w:val="TableNormal"/>
    <w:uiPriority w:val="39"/>
    <w:rsid w:val="00C53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hun Mohan</dc:creator>
  <cp:keywords/>
  <dc:description/>
  <cp:lastModifiedBy>Midhun Mohan</cp:lastModifiedBy>
  <cp:revision>2</cp:revision>
  <dcterms:created xsi:type="dcterms:W3CDTF">2020-09-19T18:04:00Z</dcterms:created>
  <dcterms:modified xsi:type="dcterms:W3CDTF">2020-09-19T18:04:00Z</dcterms:modified>
</cp:coreProperties>
</file>